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67A" w:rsidRPr="002D267A" w:rsidRDefault="002D267A" w:rsidP="002D267A">
      <w:pPr>
        <w:rPr>
          <w:b/>
        </w:rPr>
      </w:pPr>
      <w:r w:rsidRPr="002D267A">
        <w:rPr>
          <w:b/>
        </w:rPr>
        <w:t>Additional</w:t>
      </w:r>
      <w:r w:rsidRPr="002D267A">
        <w:t xml:space="preserve"> </w:t>
      </w:r>
      <w:r w:rsidRPr="002D267A">
        <w:rPr>
          <w:b/>
        </w:rPr>
        <w:t>File1 - Genes included in the neurological panel</w:t>
      </w:r>
    </w:p>
    <w:tbl>
      <w:tblPr>
        <w:tblW w:w="10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0"/>
        <w:gridCol w:w="1430"/>
        <w:gridCol w:w="1390"/>
        <w:gridCol w:w="1337"/>
        <w:gridCol w:w="1403"/>
        <w:gridCol w:w="1497"/>
        <w:gridCol w:w="1350"/>
        <w:gridCol w:w="1300"/>
      </w:tblGrid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AA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PN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RD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IN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-ND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HGDH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IGMA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RPV4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AR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SC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RD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IST1H4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-TV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HOX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IL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SC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AR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SK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RD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IST3H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-TW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HYH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IX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SC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BA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S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S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K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FM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IG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12A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SEN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BC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V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YNC1H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OX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M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IK3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1A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SEN34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BHD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C2D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YRK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OXD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M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IK3R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20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SEN54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AD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CDC7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YS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SD17B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PA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INK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25A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SFM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O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CDC88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AR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SD17B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USK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IP5K1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25A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SPAN7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SL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CN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EF1B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SP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YBP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LA2G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2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TBK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T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CT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FH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SP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YF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LC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30A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TC19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T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DC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G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SPB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YH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LE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31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TI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T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DH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IF2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SP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YH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LEKHG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33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TN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TG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DK5RA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IF2B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TR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YH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L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35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TPA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CY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DKL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IF2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T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YH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MM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52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BA1A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DA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DO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IF2B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UWE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YO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MP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52A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BA8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DCK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ENPJ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IF2B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YL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AG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NK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5A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BB2B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DCK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EP1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IF4G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AP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B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NK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6A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BB3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DK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EP1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L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ER3I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E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NPL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6A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BB4A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DRA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EP4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M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GB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RG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NPLA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6A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BGCP6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DS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EP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MX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GHMB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S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NP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C9A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FM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F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EP6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NTP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KBKA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OL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LITRK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USC3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FG3L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FL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PB41L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L1RAPL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OLR3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MARC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YMP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GR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A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PM2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N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OLR3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MARCA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YROBP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GT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K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RB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NPP4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OMGN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MARC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BA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HI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MP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RLIN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NPP5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OM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MCH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BE2A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IM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MP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EXOSC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QSE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OMT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M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BE3A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LDH5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A2H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SCU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PP2R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M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BQLN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LDH7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AM126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SP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P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NAP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BR7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L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A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AM134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TGA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F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QB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NC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PF3B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MP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AR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TM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ICKLE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NC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QCRB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N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B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AS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ITP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F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ICKLE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NI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QCRC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NO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ASTKD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JPH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F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KC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OB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QCRQ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NO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BXO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ANK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F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KR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O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UROC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NO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HRN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G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AR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AF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MT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AS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ANGL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1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LC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GD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BTBD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N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G1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APB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4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LCN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GF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N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P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G2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APB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4E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LN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HL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NC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RT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G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CP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4M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LN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IG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NJ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SS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G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LDLR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4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LN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KR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NM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R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MA2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5Z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LN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KT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NQ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SA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TA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PS13A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O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MT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L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NQ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SE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TBN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PS33B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PT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NB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LN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N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SEN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TL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PS35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NKS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LVC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CTD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S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TCH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PTL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PS37A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FGE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NT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M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DM5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V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TE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RPX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VRK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HGEF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NTNA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OL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DM5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DUFV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B1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T3GAL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WDR45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HGEF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A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OXG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DM6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E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B39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T3GAL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WDR45B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ID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G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OX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IAA01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EF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B7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TAMB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WDR6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ID1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L4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OX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IF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FU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BL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TI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WDR8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L13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L6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OXRE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IF1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G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D5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TIM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WNK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L14E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L6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RY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IF5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-ND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I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TRAD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YARS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lastRenderedPageBreak/>
              <w:t>ARNT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L6A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T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IF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HLR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LGD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TXB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BTB40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S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LQ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TSJ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KIRREL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I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PS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UCLG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CCHC8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R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Q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U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1CA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IP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AR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UO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DHHC15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SCC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Q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U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AM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KX2-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BBP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URF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DHHC9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SCL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Q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UZ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AM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LGN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EE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Y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EB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SP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Q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FX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AM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LGN4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EL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YNE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FYVE26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CAY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X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BR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AMC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OL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GS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YNE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FYVE27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L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X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BR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ARG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OP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MN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YNGA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IC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X1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BR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D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P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NASEH2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Y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NF335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13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OX6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BRG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GI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P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NASEH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YT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NF4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1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IN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RX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NASEH2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ACO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NF526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1A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PA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L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ITA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TRK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NASET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AF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NF592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2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RAD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M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MN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UBP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NF1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A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NF674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2B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RB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MN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NUP6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NU4ATA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ARDB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NF71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5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RYA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R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RPPR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OCL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OGDI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BC1D2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ZNF81</w:t>
            </w:r>
          </w:p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6A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SF1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TAD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RRK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OCR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PGRIP1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B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7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SNK1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AT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LRSAM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OPH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PS6KA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CA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PA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ST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B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AG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OPT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TN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CT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TNN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DA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AN1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OR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TT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DGF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R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TS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DI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AO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ORC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RY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D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X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UL4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FAP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APK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BP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AC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ECP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XN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YP27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FE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APT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CS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AMH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EC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XN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YP2U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FP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ATR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FAH1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B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F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XN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YP7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IGYF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BD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K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5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GIF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XN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4Z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JB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CPH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NK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APE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GM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XN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AG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J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CP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RK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ARB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H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TXN8O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AR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LI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D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RK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N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HA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AUT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C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LR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D13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AR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N1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I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3GALNT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CT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LR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D1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N2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K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AG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CT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NA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D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CDH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N4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MEM1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CS1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C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NB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D2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DGFR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N8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MEM13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DM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DH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N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F2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DH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N9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MEM2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DN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DHD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ON4L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EGF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DH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O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MEM2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I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E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OSR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FF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DH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CO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MEM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RA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HTKD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PH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FSD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DSS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DH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MEM6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RWD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IP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PR5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L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DX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DHAF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MEM7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SCL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IS3L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PR9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MD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DY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EP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NNI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BUB1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LG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RIA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O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CR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EPSECS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NN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12orf5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M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RIK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P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ERPINI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NNT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12orf6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MPK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RI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PDZ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ETX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OR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19orf1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NA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RIN2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PP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1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GC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PK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5orf4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NAJB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RIN2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PZ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1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GCB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PM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9orf7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NAJB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RM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R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GC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PM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NAJC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R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RE1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2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GC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PP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CNA1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NM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GTD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RI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GC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RAPPC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CNA1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NM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CF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RPL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H3TC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REM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CNB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OK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DA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STN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EX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HANK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REX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CNG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PAG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DAC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-ATP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FN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HANK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RIM3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MT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PM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EPACAM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-ATP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HC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HH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RMT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  <w:tr w:rsidR="002D267A" w:rsidRPr="002D267A" w:rsidTr="00852735">
        <w:trPr>
          <w:trHeight w:val="220"/>
        </w:trPr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CAPN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DPYD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HEXA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MT-CO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PHF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SHROOM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>
            <w:r w:rsidRPr="002D267A">
              <w:t>TRPA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:rsidR="002D267A" w:rsidRPr="002D267A" w:rsidRDefault="002D267A" w:rsidP="002D267A"/>
        </w:tc>
      </w:tr>
    </w:tbl>
    <w:p w:rsidR="002D267A" w:rsidRPr="002D267A" w:rsidRDefault="002D267A" w:rsidP="002D267A">
      <w:pPr>
        <w:rPr>
          <w:b/>
        </w:rPr>
        <w:sectPr w:rsidR="002D267A" w:rsidRPr="002D267A" w:rsidSect="002D267A">
          <w:pgSz w:w="12240" w:h="15840"/>
          <w:pgMar w:top="504" w:right="1440" w:bottom="734" w:left="720" w:header="720" w:footer="720" w:gutter="0"/>
          <w:cols w:space="720"/>
          <w:docGrid w:linePitch="360"/>
        </w:sectPr>
      </w:pPr>
      <w:bookmarkStart w:id="0" w:name="_GoBack"/>
      <w:bookmarkEnd w:id="0"/>
    </w:p>
    <w:p w:rsidR="00887697" w:rsidRDefault="00887697" w:rsidP="002D267A"/>
    <w:sectPr w:rsidR="00887697" w:rsidSect="00B725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altName w:val="Times New Roman"/>
    <w:panose1 w:val="02040503050406030204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">
    <w:altName w:val="Arial"/>
    <w:panose1 w:val="020F0502020204030204"/>
    <w:charset w:val="00"/>
    <w:family w:val="roman"/>
    <w:notTrueType/>
    <w:pitch w:val="default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528D4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5E0782"/>
    <w:multiLevelType w:val="hybridMultilevel"/>
    <w:tmpl w:val="12F8F22E"/>
    <w:lvl w:ilvl="0" w:tplc="36E2C8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CC3FAB"/>
    <w:multiLevelType w:val="hybridMultilevel"/>
    <w:tmpl w:val="7BB8CE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AC775BC"/>
    <w:multiLevelType w:val="hybridMultilevel"/>
    <w:tmpl w:val="5896D72A"/>
    <w:lvl w:ilvl="0" w:tplc="0758F4C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67A"/>
    <w:rsid w:val="002D267A"/>
    <w:rsid w:val="00887697"/>
    <w:rsid w:val="00B7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F3EE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D267A"/>
    <w:pPr>
      <w:keepNext/>
      <w:jc w:val="center"/>
      <w:outlineLvl w:val="0"/>
    </w:pPr>
    <w:rPr>
      <w:rFonts w:ascii="Arial" w:eastAsia="Times New Roman" w:hAnsi="Arial" w:cs="Times New Roman"/>
      <w:b/>
      <w:bCs/>
      <w:sz w:val="22"/>
      <w:szCs w:val="26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267A"/>
    <w:rPr>
      <w:rFonts w:ascii="Arial" w:eastAsia="Times New Roman" w:hAnsi="Arial" w:cs="Times New Roman"/>
      <w:b/>
      <w:bCs/>
      <w:sz w:val="22"/>
      <w:szCs w:val="26"/>
      <w:lang w:val="x-none" w:eastAsia="x-none"/>
    </w:rPr>
  </w:style>
  <w:style w:type="paragraph" w:styleId="EnvelopeAddress">
    <w:name w:val="envelope address"/>
    <w:basedOn w:val="Normal"/>
    <w:rsid w:val="002D267A"/>
    <w:pPr>
      <w:framePr w:w="7920" w:h="1980" w:hRule="exact" w:hSpace="180" w:wrap="auto" w:hAnchor="page" w:xAlign="center" w:yAlign="bottom"/>
      <w:ind w:left="2880"/>
    </w:pPr>
    <w:rPr>
      <w:rFonts w:ascii="Arial" w:eastAsia="Times New Roman" w:hAnsi="Arial" w:cs="Garamond"/>
      <w:b/>
      <w:bCs/>
      <w:sz w:val="28"/>
      <w:szCs w:val="33"/>
    </w:rPr>
  </w:style>
  <w:style w:type="character" w:styleId="Hyperlink">
    <w:name w:val="Hyperlink"/>
    <w:rsid w:val="002D267A"/>
    <w:rPr>
      <w:color w:val="0000FF"/>
      <w:u w:val="single"/>
    </w:rPr>
  </w:style>
  <w:style w:type="table" w:styleId="TableGrid">
    <w:name w:val="Table Grid"/>
    <w:basedOn w:val="TableNormal"/>
    <w:rsid w:val="002D267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2D267A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D267A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rsid w:val="002D267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6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2D267A"/>
    <w:rPr>
      <w:rFonts w:ascii="Arial" w:eastAsia="Times New Roman" w:hAnsi="Arial" w:cs="Times New Roman"/>
      <w:sz w:val="22"/>
      <w:szCs w:val="26"/>
      <w:lang w:val="x-none" w:eastAsia="x-none"/>
    </w:rPr>
  </w:style>
  <w:style w:type="character" w:styleId="PageNumber">
    <w:name w:val="page number"/>
    <w:basedOn w:val="DefaultParagraphFont"/>
    <w:rsid w:val="002D267A"/>
  </w:style>
  <w:style w:type="paragraph" w:styleId="Footer">
    <w:name w:val="footer"/>
    <w:basedOn w:val="Normal"/>
    <w:link w:val="FooterChar"/>
    <w:rsid w:val="002D267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6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2D267A"/>
    <w:rPr>
      <w:rFonts w:ascii="Arial" w:eastAsia="Times New Roman" w:hAnsi="Arial" w:cs="Times New Roman"/>
      <w:sz w:val="22"/>
      <w:szCs w:val="26"/>
      <w:lang w:val="x-none" w:eastAsia="x-none"/>
    </w:rPr>
  </w:style>
  <w:style w:type="paragraph" w:styleId="NoSpacing">
    <w:name w:val="No Spacing"/>
    <w:uiPriority w:val="1"/>
    <w:qFormat/>
    <w:rsid w:val="002D267A"/>
    <w:rPr>
      <w:rFonts w:ascii="Calibri" w:eastAsia="Calibri" w:hAnsi="Calibri" w:cs="Arial"/>
      <w:sz w:val="22"/>
      <w:szCs w:val="22"/>
    </w:rPr>
  </w:style>
  <w:style w:type="character" w:customStyle="1" w:styleId="mim-number1">
    <w:name w:val="mim-number1"/>
    <w:rsid w:val="002D267A"/>
    <w:rPr>
      <w:sz w:val="33"/>
      <w:szCs w:val="33"/>
    </w:rPr>
  </w:style>
  <w:style w:type="character" w:customStyle="1" w:styleId="term-highlight1">
    <w:name w:val="term-highlight1"/>
    <w:rsid w:val="002D267A"/>
    <w:rPr>
      <w:b/>
      <w:bCs/>
    </w:rPr>
  </w:style>
  <w:style w:type="character" w:customStyle="1" w:styleId="Title1">
    <w:name w:val="Title1"/>
    <w:basedOn w:val="DefaultParagraphFont"/>
    <w:rsid w:val="002D26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envelope address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D267A"/>
    <w:pPr>
      <w:keepNext/>
      <w:jc w:val="center"/>
      <w:outlineLvl w:val="0"/>
    </w:pPr>
    <w:rPr>
      <w:rFonts w:ascii="Arial" w:eastAsia="Times New Roman" w:hAnsi="Arial" w:cs="Times New Roman"/>
      <w:b/>
      <w:bCs/>
      <w:sz w:val="22"/>
      <w:szCs w:val="26"/>
      <w:lang w:val="x-none" w:eastAsia="x-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D267A"/>
    <w:rPr>
      <w:rFonts w:ascii="Arial" w:eastAsia="Times New Roman" w:hAnsi="Arial" w:cs="Times New Roman"/>
      <w:b/>
      <w:bCs/>
      <w:sz w:val="22"/>
      <w:szCs w:val="26"/>
      <w:lang w:val="x-none" w:eastAsia="x-none"/>
    </w:rPr>
  </w:style>
  <w:style w:type="paragraph" w:styleId="EnvelopeAddress">
    <w:name w:val="envelope address"/>
    <w:basedOn w:val="Normal"/>
    <w:rsid w:val="002D267A"/>
    <w:pPr>
      <w:framePr w:w="7920" w:h="1980" w:hRule="exact" w:hSpace="180" w:wrap="auto" w:hAnchor="page" w:xAlign="center" w:yAlign="bottom"/>
      <w:ind w:left="2880"/>
    </w:pPr>
    <w:rPr>
      <w:rFonts w:ascii="Arial" w:eastAsia="Times New Roman" w:hAnsi="Arial" w:cs="Garamond"/>
      <w:b/>
      <w:bCs/>
      <w:sz w:val="28"/>
      <w:szCs w:val="33"/>
    </w:rPr>
  </w:style>
  <w:style w:type="character" w:styleId="Hyperlink">
    <w:name w:val="Hyperlink"/>
    <w:rsid w:val="002D267A"/>
    <w:rPr>
      <w:color w:val="0000FF"/>
      <w:u w:val="single"/>
    </w:rPr>
  </w:style>
  <w:style w:type="table" w:styleId="TableGrid">
    <w:name w:val="Table Grid"/>
    <w:basedOn w:val="TableNormal"/>
    <w:rsid w:val="002D267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semiHidden/>
    <w:rsid w:val="002D267A"/>
    <w:rPr>
      <w:rFonts w:ascii="Tahoma" w:eastAsia="Times New Roman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semiHidden/>
    <w:rsid w:val="002D267A"/>
    <w:rPr>
      <w:rFonts w:ascii="Tahoma" w:eastAsia="Times New Roman" w:hAnsi="Tahoma" w:cs="Times New Roman"/>
      <w:sz w:val="16"/>
      <w:szCs w:val="16"/>
      <w:lang w:val="x-none" w:eastAsia="x-none"/>
    </w:rPr>
  </w:style>
  <w:style w:type="paragraph" w:styleId="Header">
    <w:name w:val="header"/>
    <w:basedOn w:val="Normal"/>
    <w:link w:val="HeaderChar"/>
    <w:rsid w:val="002D267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6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2D267A"/>
    <w:rPr>
      <w:rFonts w:ascii="Arial" w:eastAsia="Times New Roman" w:hAnsi="Arial" w:cs="Times New Roman"/>
      <w:sz w:val="22"/>
      <w:szCs w:val="26"/>
      <w:lang w:val="x-none" w:eastAsia="x-none"/>
    </w:rPr>
  </w:style>
  <w:style w:type="character" w:styleId="PageNumber">
    <w:name w:val="page number"/>
    <w:basedOn w:val="DefaultParagraphFont"/>
    <w:rsid w:val="002D267A"/>
  </w:style>
  <w:style w:type="paragraph" w:styleId="Footer">
    <w:name w:val="footer"/>
    <w:basedOn w:val="Normal"/>
    <w:link w:val="FooterChar"/>
    <w:rsid w:val="002D267A"/>
    <w:pPr>
      <w:tabs>
        <w:tab w:val="center" w:pos="4320"/>
        <w:tab w:val="right" w:pos="8640"/>
      </w:tabs>
    </w:pPr>
    <w:rPr>
      <w:rFonts w:ascii="Arial" w:eastAsia="Times New Roman" w:hAnsi="Arial" w:cs="Times New Roman"/>
      <w:sz w:val="22"/>
      <w:szCs w:val="26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2D267A"/>
    <w:rPr>
      <w:rFonts w:ascii="Arial" w:eastAsia="Times New Roman" w:hAnsi="Arial" w:cs="Times New Roman"/>
      <w:sz w:val="22"/>
      <w:szCs w:val="26"/>
      <w:lang w:val="x-none" w:eastAsia="x-none"/>
    </w:rPr>
  </w:style>
  <w:style w:type="paragraph" w:styleId="NoSpacing">
    <w:name w:val="No Spacing"/>
    <w:uiPriority w:val="1"/>
    <w:qFormat/>
    <w:rsid w:val="002D267A"/>
    <w:rPr>
      <w:rFonts w:ascii="Calibri" w:eastAsia="Calibri" w:hAnsi="Calibri" w:cs="Arial"/>
      <w:sz w:val="22"/>
      <w:szCs w:val="22"/>
    </w:rPr>
  </w:style>
  <w:style w:type="character" w:customStyle="1" w:styleId="mim-number1">
    <w:name w:val="mim-number1"/>
    <w:rsid w:val="002D267A"/>
    <w:rPr>
      <w:sz w:val="33"/>
      <w:szCs w:val="33"/>
    </w:rPr>
  </w:style>
  <w:style w:type="character" w:customStyle="1" w:styleId="term-highlight1">
    <w:name w:val="term-highlight1"/>
    <w:rsid w:val="002D267A"/>
    <w:rPr>
      <w:b/>
      <w:bCs/>
    </w:rPr>
  </w:style>
  <w:style w:type="character" w:customStyle="1" w:styleId="Title1">
    <w:name w:val="Title1"/>
    <w:basedOn w:val="DefaultParagraphFont"/>
    <w:rsid w:val="002D2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4</Words>
  <Characters>4129</Characters>
  <Application>Microsoft Macintosh Word</Application>
  <DocSecurity>0</DocSecurity>
  <Lines>34</Lines>
  <Paragraphs>9</Paragraphs>
  <ScaleCrop>false</ScaleCrop>
  <Company/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user</dc:creator>
  <cp:keywords/>
  <dc:description/>
  <cp:lastModifiedBy>Mac user</cp:lastModifiedBy>
  <cp:revision>1</cp:revision>
  <dcterms:created xsi:type="dcterms:W3CDTF">2016-09-16T09:53:00Z</dcterms:created>
  <dcterms:modified xsi:type="dcterms:W3CDTF">2016-09-16T09:55:00Z</dcterms:modified>
</cp:coreProperties>
</file>